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2F0035"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27F55A"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A6815A"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BD2C6A"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08CC9A"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416DD96"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6-7, Supplementary Table S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36C15A"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A47A21"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B8869B"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C05D08"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BDE148"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787E37"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8EF5E0"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0A31CA"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24F297"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7B6D63"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204355"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C401F3"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8B9A9A" w:rsidR="006E5FE2"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DD36F1" w:rsidR="006E5FE2"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862ECB"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9,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626129"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S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487E1C" w:rsidR="00FB3483" w:rsidRPr="00930A31" w:rsidRDefault="001223BD" w:rsidP="001223BD">
            <w:pPr>
              <w:pStyle w:val="Default"/>
              <w:spacing w:before="40" w:after="40"/>
              <w:rPr>
                <w:rFonts w:ascii="Arial" w:hAnsi="Arial" w:cs="Arial"/>
                <w:color w:val="auto"/>
                <w:sz w:val="18"/>
                <w:szCs w:val="18"/>
              </w:rPr>
            </w:pPr>
            <w:r>
              <w:rPr>
                <w:rFonts w:ascii="Arial" w:hAnsi="Arial" w:cs="Arial"/>
                <w:color w:val="auto"/>
                <w:sz w:val="18"/>
                <w:szCs w:val="18"/>
              </w:rPr>
              <w:t>Supplementary Table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B56FB8"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10,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405C8B"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3BE637" w:rsidR="00930A31" w:rsidRPr="00930A31" w:rsidRDefault="001223BD" w:rsidP="001223BD">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00E758"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B7C78C"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6F48FD" w:rsidR="00930A31"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76618E" w:rsidR="00FB3483" w:rsidRPr="00930A31" w:rsidRDefault="001223B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B5E965" w:rsidR="00077B44"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0,11, 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8FE6B1" w:rsidR="00930A31"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829985" w:rsidR="00930A31"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486AF1" w:rsidR="00930A31"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3B8169" w:rsidR="00930A31"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7E403F" w:rsidR="00930A31"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E9335C" w:rsidR="00930A31"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63F909" w:rsidR="00930A31"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0B877F" w:rsidR="00077B44"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9FCA4F" w:rsidR="00077B44"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4F2C76" w:rsidR="00077B44" w:rsidRPr="00930A31" w:rsidRDefault="001223BD"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564D30" w14:textId="77777777" w:rsidR="00FA7BA4" w:rsidRDefault="00FA7BA4">
      <w:r>
        <w:separator/>
      </w:r>
    </w:p>
  </w:endnote>
  <w:endnote w:type="continuationSeparator" w:id="0">
    <w:p w14:paraId="2F32B9C3" w14:textId="77777777" w:rsidR="00FA7BA4" w:rsidRDefault="00FA7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FC24C9" w14:textId="77777777" w:rsidR="00FA7BA4" w:rsidRDefault="00FA7BA4">
      <w:r>
        <w:separator/>
      </w:r>
    </w:p>
  </w:footnote>
  <w:footnote w:type="continuationSeparator" w:id="0">
    <w:p w14:paraId="0804AC36" w14:textId="77777777" w:rsidR="00FA7BA4" w:rsidRDefault="00FA7B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FA7BA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MTE2MzAzMLY0MjYzNzJU0lEKTi0uzszPAykwrAUAxFYatSwAAAA="/>
  </w:docVars>
  <w:rsids>
    <w:rsidRoot w:val="00256BAF"/>
    <w:rsid w:val="00077B44"/>
    <w:rsid w:val="001223BD"/>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A7BA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a Martins</cp:lastModifiedBy>
  <cp:revision>25</cp:revision>
  <cp:lastPrinted>2020-11-24T03:02:00Z</cp:lastPrinted>
  <dcterms:created xsi:type="dcterms:W3CDTF">2020-11-24T03:02:00Z</dcterms:created>
  <dcterms:modified xsi:type="dcterms:W3CDTF">2023-11-13T14:59:00Z</dcterms:modified>
</cp:coreProperties>
</file>